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AA4743" w14:textId="38C4D7F0" w:rsidR="009F2837" w:rsidRDefault="00D9537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g D.1. Contribution of each variable to model effects</w:t>
      </w:r>
    </w:p>
    <w:p w14:paraId="5B8210CA" w14:textId="5240B68E" w:rsidR="00D9537B" w:rsidRDefault="00A11DA3">
      <w:pPr>
        <w:rPr>
          <w:rFonts w:ascii="Times New Roman" w:hAnsi="Times New Roman" w:cs="Times New Roman"/>
        </w:rPr>
      </w:pPr>
      <w:r w:rsidRPr="009B7217">
        <w:rPr>
          <w:noProof/>
        </w:rPr>
        <w:drawing>
          <wp:inline distT="0" distB="0" distL="0" distR="0" wp14:anchorId="17A84858" wp14:editId="2DEC1AE2">
            <wp:extent cx="4080933" cy="3653093"/>
            <wp:effectExtent l="0" t="0" r="0" b="5080"/>
            <wp:docPr id="1773394222" name="Picture 4" descr="A graph with black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3394222" name="Picture 4" descr="A graph with black dots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28483" cy="36956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1D1152" w14:textId="39ACE783" w:rsidR="00D9537B" w:rsidRPr="00D9537B" w:rsidRDefault="00A11DA3" w:rsidP="00D9537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D.1. Caption: </w:t>
      </w:r>
      <w:r w:rsidR="00D9537B" w:rsidRPr="00D9537B">
        <w:rPr>
          <w:rFonts w:ascii="Times New Roman" w:hAnsi="Times New Roman" w:cs="Times New Roman"/>
        </w:rPr>
        <w:t>Plot showing the contribution of each variable (X2) to the model’s omnibus effect size. Covariates are plotted on the Y axis; the least-significant contributor is at the top, and the rest are plotted down the axis in order of effect to the most-significant contributor at the bottom. The effect size is plotted on the X axis as X2 minus the degrees of freedom. Each variable’s effect is plotted as a dot intersecting the covariate with its effect size value. The top (smallest) contributor is the interaction between age and prior functional performance (X2=0.0, p=0.994); the bottom (largest) contributor is infection variant, (X2=5832.6, p&lt;0.0000).</w:t>
      </w:r>
    </w:p>
    <w:sectPr w:rsidR="00D9537B" w:rsidRPr="00D953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837"/>
    <w:rsid w:val="009F2837"/>
    <w:rsid w:val="00A11DA3"/>
    <w:rsid w:val="00C23CF8"/>
    <w:rsid w:val="00D95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E3157"/>
  <w15:chartTrackingRefBased/>
  <w15:docId w15:val="{B08BE9BA-F173-4059-AEA8-0C14F68B4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28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28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28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28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28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28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28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28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28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28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28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28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28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28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28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28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28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28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28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28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28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28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28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28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28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28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28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28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283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647</Characters>
  <Application>Microsoft Office Word</Application>
  <DocSecurity>0</DocSecurity>
  <Lines>58</Lines>
  <Paragraphs>48</Paragraphs>
  <ScaleCrop>false</ScaleCrop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hl-Floberg, Kristen E.</dc:creator>
  <cp:keywords/>
  <dc:description/>
  <cp:lastModifiedBy>Kehl-Floberg, Kristen E.</cp:lastModifiedBy>
  <cp:revision>3</cp:revision>
  <dcterms:created xsi:type="dcterms:W3CDTF">2026-03-09T21:22:00Z</dcterms:created>
  <dcterms:modified xsi:type="dcterms:W3CDTF">2026-03-09T21:23:00Z</dcterms:modified>
</cp:coreProperties>
</file>